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326C" w:rsidRPr="00F11F19" w:rsidRDefault="00672126">
      <w:pPr>
        <w:rPr>
          <w:b/>
          <w:lang w:val="en-GB"/>
        </w:rPr>
      </w:pPr>
      <w:r>
        <w:rPr>
          <w:b/>
          <w:lang w:val="en-GB"/>
        </w:rPr>
        <w:t>Additional file 16</w:t>
      </w:r>
      <w:bookmarkStart w:id="0" w:name="_GoBack"/>
      <w:bookmarkEnd w:id="0"/>
    </w:p>
    <w:p w:rsidR="00F11F19" w:rsidRDefault="00F11F19" w:rsidP="00F11F19">
      <w:pPr>
        <w:rPr>
          <w:bCs/>
        </w:rPr>
      </w:pPr>
      <w:r>
        <w:rPr>
          <w:bCs/>
        </w:rPr>
        <w:t xml:space="preserve">Kuba specific </w:t>
      </w:r>
      <w:r>
        <w:rPr>
          <w:bCs/>
          <w:i/>
        </w:rPr>
        <w:t>k</w:t>
      </w:r>
      <w:r>
        <w:rPr>
          <w:bCs/>
        </w:rPr>
        <w:t>-mers (depth 8x to 18x) obtained by the difference between Kuba and the S-bulk mapped to the reference genome.</w:t>
      </w:r>
    </w:p>
    <w:p w:rsidR="00F11F19" w:rsidRPr="00D442F6" w:rsidRDefault="00F11F19" w:rsidP="00F11F19">
      <w:pPr>
        <w:rPr>
          <w:noProof/>
          <w:lang w:eastAsia="nl-NL"/>
        </w:rPr>
      </w:pPr>
      <w:r>
        <w:rPr>
          <w:noProof/>
          <w:lang w:val="nl-NL" w:eastAsia="nl-NL"/>
        </w:rPr>
        <w:drawing>
          <wp:inline distT="0" distB="0" distL="0" distR="0" wp14:anchorId="158526AB" wp14:editId="517ACC03">
            <wp:extent cx="6305550" cy="30861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FA33DC" w:rsidRPr="00F11F19" w:rsidRDefault="00FA33DC"/>
    <w:sectPr w:rsidR="00FA33DC" w:rsidRPr="00F11F1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C95"/>
    <w:rsid w:val="001E6C95"/>
    <w:rsid w:val="00672126"/>
    <w:rsid w:val="00DD326C"/>
    <w:rsid w:val="00EB1D04"/>
    <w:rsid w:val="00F11F19"/>
    <w:rsid w:val="00FA3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DDE47"/>
  <w15:chartTrackingRefBased/>
  <w15:docId w15:val="{7CD5FDB0-84D3-46E4-9D0A-0117A9094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rodh001\Dropbox\PhD\Chapter_3\Data_analysis\CP_working_file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Kuba - S bulk figure'!$F$1</c:f>
              <c:strCache>
                <c:ptCount val="1"/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Kuba - S bulk figure'!$A$2:$A$781</c:f>
              <c:strCache>
                <c:ptCount val="719"/>
                <c:pt idx="0">
                  <c:v>ch00</c:v>
                </c:pt>
                <c:pt idx="49">
                  <c:v>ch01</c:v>
                </c:pt>
                <c:pt idx="138">
                  <c:v>ch02</c:v>
                </c:pt>
                <c:pt idx="187">
                  <c:v>ch03</c:v>
                </c:pt>
                <c:pt idx="250">
                  <c:v>ch04</c:v>
                </c:pt>
                <c:pt idx="323">
                  <c:v>ch05</c:v>
                </c:pt>
                <c:pt idx="376">
                  <c:v>ch06</c:v>
                </c:pt>
                <c:pt idx="436">
                  <c:v>ch07</c:v>
                </c:pt>
                <c:pt idx="493">
                  <c:v>ch08</c:v>
                </c:pt>
                <c:pt idx="550">
                  <c:v>ch09</c:v>
                </c:pt>
                <c:pt idx="612">
                  <c:v>ch10</c:v>
                </c:pt>
                <c:pt idx="672">
                  <c:v>ch11</c:v>
                </c:pt>
                <c:pt idx="718">
                  <c:v>ch12</c:v>
                </c:pt>
              </c:strCache>
            </c:strRef>
          </c:cat>
          <c:val>
            <c:numRef>
              <c:f>'Kuba - S bulk figure'!$F$2:$F$781</c:f>
              <c:numCache>
                <c:formatCode>General</c:formatCode>
                <c:ptCount val="780"/>
                <c:pt idx="0">
                  <c:v>9836</c:v>
                </c:pt>
                <c:pt idx="1">
                  <c:v>10154</c:v>
                </c:pt>
                <c:pt idx="2">
                  <c:v>11141</c:v>
                </c:pt>
                <c:pt idx="3">
                  <c:v>9806</c:v>
                </c:pt>
                <c:pt idx="4">
                  <c:v>7743</c:v>
                </c:pt>
                <c:pt idx="5">
                  <c:v>8239</c:v>
                </c:pt>
                <c:pt idx="6">
                  <c:v>8692</c:v>
                </c:pt>
                <c:pt idx="7">
                  <c:v>10319</c:v>
                </c:pt>
                <c:pt idx="8">
                  <c:v>10384</c:v>
                </c:pt>
                <c:pt idx="9">
                  <c:v>8193</c:v>
                </c:pt>
                <c:pt idx="10">
                  <c:v>14065</c:v>
                </c:pt>
                <c:pt idx="11">
                  <c:v>15093</c:v>
                </c:pt>
                <c:pt idx="12">
                  <c:v>7602</c:v>
                </c:pt>
                <c:pt idx="13">
                  <c:v>10884</c:v>
                </c:pt>
                <c:pt idx="14">
                  <c:v>9269</c:v>
                </c:pt>
                <c:pt idx="15">
                  <c:v>8961</c:v>
                </c:pt>
                <c:pt idx="16">
                  <c:v>10176</c:v>
                </c:pt>
                <c:pt idx="17">
                  <c:v>9473</c:v>
                </c:pt>
                <c:pt idx="18">
                  <c:v>10776</c:v>
                </c:pt>
                <c:pt idx="19">
                  <c:v>10301</c:v>
                </c:pt>
                <c:pt idx="20">
                  <c:v>21573</c:v>
                </c:pt>
                <c:pt idx="21">
                  <c:v>12546</c:v>
                </c:pt>
                <c:pt idx="22">
                  <c:v>6749</c:v>
                </c:pt>
                <c:pt idx="23">
                  <c:v>7063</c:v>
                </c:pt>
                <c:pt idx="24">
                  <c:v>13252</c:v>
                </c:pt>
                <c:pt idx="25">
                  <c:v>11682</c:v>
                </c:pt>
                <c:pt idx="26">
                  <c:v>6303</c:v>
                </c:pt>
                <c:pt idx="27">
                  <c:v>9910</c:v>
                </c:pt>
                <c:pt idx="28">
                  <c:v>9495</c:v>
                </c:pt>
                <c:pt idx="29">
                  <c:v>8039</c:v>
                </c:pt>
                <c:pt idx="30">
                  <c:v>8560</c:v>
                </c:pt>
                <c:pt idx="31">
                  <c:v>13106</c:v>
                </c:pt>
                <c:pt idx="32">
                  <c:v>6196</c:v>
                </c:pt>
                <c:pt idx="33">
                  <c:v>8905</c:v>
                </c:pt>
                <c:pt idx="34">
                  <c:v>7406</c:v>
                </c:pt>
                <c:pt idx="35">
                  <c:v>9115</c:v>
                </c:pt>
                <c:pt idx="36">
                  <c:v>7189</c:v>
                </c:pt>
                <c:pt idx="37">
                  <c:v>7555</c:v>
                </c:pt>
                <c:pt idx="38">
                  <c:v>8213</c:v>
                </c:pt>
                <c:pt idx="39">
                  <c:v>7594</c:v>
                </c:pt>
                <c:pt idx="40">
                  <c:v>7565</c:v>
                </c:pt>
                <c:pt idx="41">
                  <c:v>7679</c:v>
                </c:pt>
                <c:pt idx="42">
                  <c:v>6996</c:v>
                </c:pt>
                <c:pt idx="43">
                  <c:v>7610</c:v>
                </c:pt>
                <c:pt idx="44">
                  <c:v>7361</c:v>
                </c:pt>
                <c:pt idx="45">
                  <c:v>5726</c:v>
                </c:pt>
                <c:pt idx="46">
                  <c:v>4670</c:v>
                </c:pt>
                <c:pt idx="47">
                  <c:v>4132</c:v>
                </c:pt>
                <c:pt idx="48">
                  <c:v>36</c:v>
                </c:pt>
                <c:pt idx="49">
                  <c:v>5778</c:v>
                </c:pt>
                <c:pt idx="50">
                  <c:v>3411</c:v>
                </c:pt>
                <c:pt idx="51">
                  <c:v>3834</c:v>
                </c:pt>
                <c:pt idx="52">
                  <c:v>4785</c:v>
                </c:pt>
                <c:pt idx="53">
                  <c:v>3305</c:v>
                </c:pt>
                <c:pt idx="54">
                  <c:v>8588</c:v>
                </c:pt>
                <c:pt idx="55">
                  <c:v>5270</c:v>
                </c:pt>
                <c:pt idx="56">
                  <c:v>7159</c:v>
                </c:pt>
                <c:pt idx="57">
                  <c:v>4139</c:v>
                </c:pt>
                <c:pt idx="58">
                  <c:v>8264</c:v>
                </c:pt>
                <c:pt idx="59">
                  <c:v>7836</c:v>
                </c:pt>
                <c:pt idx="60">
                  <c:v>7419</c:v>
                </c:pt>
                <c:pt idx="61">
                  <c:v>6366</c:v>
                </c:pt>
                <c:pt idx="62">
                  <c:v>5682</c:v>
                </c:pt>
                <c:pt idx="63">
                  <c:v>15481</c:v>
                </c:pt>
                <c:pt idx="64">
                  <c:v>10728</c:v>
                </c:pt>
                <c:pt idx="65">
                  <c:v>16468</c:v>
                </c:pt>
                <c:pt idx="66">
                  <c:v>13904</c:v>
                </c:pt>
                <c:pt idx="67">
                  <c:v>10774</c:v>
                </c:pt>
                <c:pt idx="68">
                  <c:v>9667</c:v>
                </c:pt>
                <c:pt idx="69">
                  <c:v>10243</c:v>
                </c:pt>
                <c:pt idx="70">
                  <c:v>8048</c:v>
                </c:pt>
                <c:pt idx="71">
                  <c:v>10688</c:v>
                </c:pt>
                <c:pt idx="72">
                  <c:v>9670</c:v>
                </c:pt>
                <c:pt idx="73">
                  <c:v>6544</c:v>
                </c:pt>
                <c:pt idx="74">
                  <c:v>8134</c:v>
                </c:pt>
                <c:pt idx="75">
                  <c:v>5957</c:v>
                </c:pt>
                <c:pt idx="76">
                  <c:v>8098</c:v>
                </c:pt>
                <c:pt idx="77">
                  <c:v>11381</c:v>
                </c:pt>
                <c:pt idx="78">
                  <c:v>10789</c:v>
                </c:pt>
                <c:pt idx="79">
                  <c:v>12421</c:v>
                </c:pt>
                <c:pt idx="80">
                  <c:v>10172</c:v>
                </c:pt>
                <c:pt idx="81">
                  <c:v>7429</c:v>
                </c:pt>
                <c:pt idx="82">
                  <c:v>7990</c:v>
                </c:pt>
                <c:pt idx="83">
                  <c:v>8037</c:v>
                </c:pt>
                <c:pt idx="84">
                  <c:v>7572</c:v>
                </c:pt>
                <c:pt idx="85">
                  <c:v>10667</c:v>
                </c:pt>
                <c:pt idx="86">
                  <c:v>11082</c:v>
                </c:pt>
                <c:pt idx="87">
                  <c:v>10551</c:v>
                </c:pt>
                <c:pt idx="88">
                  <c:v>11667</c:v>
                </c:pt>
                <c:pt idx="89">
                  <c:v>8899</c:v>
                </c:pt>
                <c:pt idx="90">
                  <c:v>7777</c:v>
                </c:pt>
                <c:pt idx="91">
                  <c:v>10686</c:v>
                </c:pt>
                <c:pt idx="92">
                  <c:v>4938</c:v>
                </c:pt>
                <c:pt idx="93">
                  <c:v>9541</c:v>
                </c:pt>
                <c:pt idx="94">
                  <c:v>9924</c:v>
                </c:pt>
                <c:pt idx="95">
                  <c:v>11653</c:v>
                </c:pt>
                <c:pt idx="96">
                  <c:v>9931</c:v>
                </c:pt>
                <c:pt idx="97">
                  <c:v>11490</c:v>
                </c:pt>
                <c:pt idx="98">
                  <c:v>8917</c:v>
                </c:pt>
                <c:pt idx="99">
                  <c:v>7951</c:v>
                </c:pt>
                <c:pt idx="100">
                  <c:v>7182</c:v>
                </c:pt>
                <c:pt idx="101">
                  <c:v>7658</c:v>
                </c:pt>
                <c:pt idx="102">
                  <c:v>10077</c:v>
                </c:pt>
                <c:pt idx="103">
                  <c:v>8508</c:v>
                </c:pt>
                <c:pt idx="104">
                  <c:v>9103</c:v>
                </c:pt>
                <c:pt idx="105">
                  <c:v>9285</c:v>
                </c:pt>
                <c:pt idx="106">
                  <c:v>7883</c:v>
                </c:pt>
                <c:pt idx="107">
                  <c:v>8732</c:v>
                </c:pt>
                <c:pt idx="108">
                  <c:v>6126</c:v>
                </c:pt>
                <c:pt idx="109">
                  <c:v>4763</c:v>
                </c:pt>
                <c:pt idx="110">
                  <c:v>8971</c:v>
                </c:pt>
                <c:pt idx="111">
                  <c:v>15519</c:v>
                </c:pt>
                <c:pt idx="112">
                  <c:v>15821</c:v>
                </c:pt>
                <c:pt idx="113">
                  <c:v>11536</c:v>
                </c:pt>
                <c:pt idx="114">
                  <c:v>15220</c:v>
                </c:pt>
                <c:pt idx="115">
                  <c:v>6991</c:v>
                </c:pt>
                <c:pt idx="116">
                  <c:v>10203</c:v>
                </c:pt>
                <c:pt idx="117">
                  <c:v>6750</c:v>
                </c:pt>
                <c:pt idx="118">
                  <c:v>2598</c:v>
                </c:pt>
                <c:pt idx="119">
                  <c:v>1249</c:v>
                </c:pt>
                <c:pt idx="120">
                  <c:v>1393</c:v>
                </c:pt>
                <c:pt idx="121">
                  <c:v>5885</c:v>
                </c:pt>
                <c:pt idx="122">
                  <c:v>6490</c:v>
                </c:pt>
                <c:pt idx="123">
                  <c:v>9117</c:v>
                </c:pt>
                <c:pt idx="124">
                  <c:v>5177</c:v>
                </c:pt>
                <c:pt idx="125">
                  <c:v>2189</c:v>
                </c:pt>
                <c:pt idx="126">
                  <c:v>3438</c:v>
                </c:pt>
                <c:pt idx="127">
                  <c:v>1587</c:v>
                </c:pt>
                <c:pt idx="128">
                  <c:v>2772</c:v>
                </c:pt>
                <c:pt idx="129">
                  <c:v>1618</c:v>
                </c:pt>
                <c:pt idx="130">
                  <c:v>2840</c:v>
                </c:pt>
                <c:pt idx="131">
                  <c:v>2377</c:v>
                </c:pt>
                <c:pt idx="132">
                  <c:v>3215</c:v>
                </c:pt>
                <c:pt idx="133">
                  <c:v>2009</c:v>
                </c:pt>
                <c:pt idx="134">
                  <c:v>2044</c:v>
                </c:pt>
                <c:pt idx="135">
                  <c:v>3048</c:v>
                </c:pt>
                <c:pt idx="136">
                  <c:v>5186</c:v>
                </c:pt>
                <c:pt idx="137">
                  <c:v>5550</c:v>
                </c:pt>
                <c:pt idx="138">
                  <c:v>41953</c:v>
                </c:pt>
                <c:pt idx="139">
                  <c:v>21683</c:v>
                </c:pt>
                <c:pt idx="140">
                  <c:v>32572</c:v>
                </c:pt>
                <c:pt idx="141">
                  <c:v>23823</c:v>
                </c:pt>
                <c:pt idx="142">
                  <c:v>31726</c:v>
                </c:pt>
                <c:pt idx="143">
                  <c:v>23879</c:v>
                </c:pt>
                <c:pt idx="144">
                  <c:v>24182</c:v>
                </c:pt>
                <c:pt idx="145">
                  <c:v>27326</c:v>
                </c:pt>
                <c:pt idx="146">
                  <c:v>23298</c:v>
                </c:pt>
                <c:pt idx="147">
                  <c:v>23140</c:v>
                </c:pt>
                <c:pt idx="148">
                  <c:v>37416</c:v>
                </c:pt>
                <c:pt idx="149">
                  <c:v>24788</c:v>
                </c:pt>
                <c:pt idx="150">
                  <c:v>21065</c:v>
                </c:pt>
                <c:pt idx="151">
                  <c:v>14716</c:v>
                </c:pt>
                <c:pt idx="152">
                  <c:v>9849</c:v>
                </c:pt>
                <c:pt idx="153">
                  <c:v>10091</c:v>
                </c:pt>
                <c:pt idx="154">
                  <c:v>14241</c:v>
                </c:pt>
                <c:pt idx="155">
                  <c:v>16994</c:v>
                </c:pt>
                <c:pt idx="156">
                  <c:v>8988</c:v>
                </c:pt>
                <c:pt idx="157">
                  <c:v>12675</c:v>
                </c:pt>
                <c:pt idx="158">
                  <c:v>7247</c:v>
                </c:pt>
                <c:pt idx="159">
                  <c:v>9968</c:v>
                </c:pt>
                <c:pt idx="160">
                  <c:v>7667</c:v>
                </c:pt>
                <c:pt idx="161">
                  <c:v>16811</c:v>
                </c:pt>
                <c:pt idx="162">
                  <c:v>10510</c:v>
                </c:pt>
                <c:pt idx="163">
                  <c:v>7556</c:v>
                </c:pt>
                <c:pt idx="164">
                  <c:v>3194</c:v>
                </c:pt>
                <c:pt idx="165">
                  <c:v>3707</c:v>
                </c:pt>
                <c:pt idx="166">
                  <c:v>3383</c:v>
                </c:pt>
                <c:pt idx="167">
                  <c:v>5328</c:v>
                </c:pt>
                <c:pt idx="168">
                  <c:v>2256</c:v>
                </c:pt>
                <c:pt idx="169">
                  <c:v>4760</c:v>
                </c:pt>
                <c:pt idx="170">
                  <c:v>5962</c:v>
                </c:pt>
                <c:pt idx="171">
                  <c:v>11644</c:v>
                </c:pt>
                <c:pt idx="172">
                  <c:v>10522</c:v>
                </c:pt>
                <c:pt idx="173">
                  <c:v>4917</c:v>
                </c:pt>
                <c:pt idx="174">
                  <c:v>1994</c:v>
                </c:pt>
                <c:pt idx="175">
                  <c:v>3147</c:v>
                </c:pt>
                <c:pt idx="176">
                  <c:v>2987</c:v>
                </c:pt>
                <c:pt idx="177">
                  <c:v>2008</c:v>
                </c:pt>
                <c:pt idx="178">
                  <c:v>2753</c:v>
                </c:pt>
                <c:pt idx="179">
                  <c:v>2217</c:v>
                </c:pt>
                <c:pt idx="180">
                  <c:v>1337</c:v>
                </c:pt>
                <c:pt idx="181">
                  <c:v>1892</c:v>
                </c:pt>
                <c:pt idx="182">
                  <c:v>2575</c:v>
                </c:pt>
                <c:pt idx="183">
                  <c:v>1218</c:v>
                </c:pt>
                <c:pt idx="184">
                  <c:v>1546</c:v>
                </c:pt>
                <c:pt idx="185">
                  <c:v>1077</c:v>
                </c:pt>
                <c:pt idx="186">
                  <c:v>2980</c:v>
                </c:pt>
                <c:pt idx="187">
                  <c:v>6315</c:v>
                </c:pt>
                <c:pt idx="188">
                  <c:v>6351</c:v>
                </c:pt>
                <c:pt idx="189">
                  <c:v>8279</c:v>
                </c:pt>
                <c:pt idx="190">
                  <c:v>6137</c:v>
                </c:pt>
                <c:pt idx="191">
                  <c:v>5605</c:v>
                </c:pt>
                <c:pt idx="192">
                  <c:v>9297</c:v>
                </c:pt>
                <c:pt idx="193">
                  <c:v>7838</c:v>
                </c:pt>
                <c:pt idx="194">
                  <c:v>11133</c:v>
                </c:pt>
                <c:pt idx="195">
                  <c:v>9982</c:v>
                </c:pt>
                <c:pt idx="196">
                  <c:v>8589</c:v>
                </c:pt>
                <c:pt idx="197">
                  <c:v>12294</c:v>
                </c:pt>
                <c:pt idx="198">
                  <c:v>14516</c:v>
                </c:pt>
                <c:pt idx="199">
                  <c:v>9159</c:v>
                </c:pt>
                <c:pt idx="200">
                  <c:v>4400</c:v>
                </c:pt>
                <c:pt idx="201">
                  <c:v>4543</c:v>
                </c:pt>
                <c:pt idx="202">
                  <c:v>5892</c:v>
                </c:pt>
                <c:pt idx="203">
                  <c:v>4185</c:v>
                </c:pt>
                <c:pt idx="204">
                  <c:v>9740</c:v>
                </c:pt>
                <c:pt idx="205">
                  <c:v>13225</c:v>
                </c:pt>
                <c:pt idx="206">
                  <c:v>11139</c:v>
                </c:pt>
                <c:pt idx="207">
                  <c:v>10308</c:v>
                </c:pt>
                <c:pt idx="208">
                  <c:v>11552</c:v>
                </c:pt>
                <c:pt idx="209">
                  <c:v>8009</c:v>
                </c:pt>
                <c:pt idx="210">
                  <c:v>4841</c:v>
                </c:pt>
                <c:pt idx="211">
                  <c:v>7896</c:v>
                </c:pt>
                <c:pt idx="212">
                  <c:v>9438</c:v>
                </c:pt>
                <c:pt idx="213">
                  <c:v>11017</c:v>
                </c:pt>
                <c:pt idx="214">
                  <c:v>12158</c:v>
                </c:pt>
                <c:pt idx="215">
                  <c:v>13284</c:v>
                </c:pt>
                <c:pt idx="216">
                  <c:v>9529</c:v>
                </c:pt>
                <c:pt idx="217">
                  <c:v>10053</c:v>
                </c:pt>
                <c:pt idx="218">
                  <c:v>8982</c:v>
                </c:pt>
                <c:pt idx="219">
                  <c:v>3129</c:v>
                </c:pt>
                <c:pt idx="220">
                  <c:v>4399</c:v>
                </c:pt>
                <c:pt idx="221">
                  <c:v>3163</c:v>
                </c:pt>
                <c:pt idx="222">
                  <c:v>4847</c:v>
                </c:pt>
                <c:pt idx="223">
                  <c:v>2584</c:v>
                </c:pt>
                <c:pt idx="224">
                  <c:v>4241</c:v>
                </c:pt>
                <c:pt idx="225">
                  <c:v>4020</c:v>
                </c:pt>
                <c:pt idx="226">
                  <c:v>2837</c:v>
                </c:pt>
                <c:pt idx="227">
                  <c:v>1952</c:v>
                </c:pt>
                <c:pt idx="228">
                  <c:v>4595</c:v>
                </c:pt>
                <c:pt idx="229">
                  <c:v>10300</c:v>
                </c:pt>
                <c:pt idx="230">
                  <c:v>9986</c:v>
                </c:pt>
                <c:pt idx="231">
                  <c:v>16400</c:v>
                </c:pt>
                <c:pt idx="232">
                  <c:v>22348</c:v>
                </c:pt>
                <c:pt idx="233">
                  <c:v>14893</c:v>
                </c:pt>
                <c:pt idx="234">
                  <c:v>14767</c:v>
                </c:pt>
                <c:pt idx="235">
                  <c:v>15829</c:v>
                </c:pt>
                <c:pt idx="236">
                  <c:v>25382</c:v>
                </c:pt>
                <c:pt idx="237">
                  <c:v>20976</c:v>
                </c:pt>
                <c:pt idx="238">
                  <c:v>11583</c:v>
                </c:pt>
                <c:pt idx="239">
                  <c:v>2135</c:v>
                </c:pt>
                <c:pt idx="240">
                  <c:v>4422</c:v>
                </c:pt>
                <c:pt idx="241">
                  <c:v>2172</c:v>
                </c:pt>
                <c:pt idx="242">
                  <c:v>970</c:v>
                </c:pt>
                <c:pt idx="243">
                  <c:v>5658</c:v>
                </c:pt>
                <c:pt idx="244">
                  <c:v>2230</c:v>
                </c:pt>
                <c:pt idx="245">
                  <c:v>938</c:v>
                </c:pt>
                <c:pt idx="246">
                  <c:v>1045</c:v>
                </c:pt>
                <c:pt idx="247">
                  <c:v>1735</c:v>
                </c:pt>
                <c:pt idx="248">
                  <c:v>1333</c:v>
                </c:pt>
                <c:pt idx="249">
                  <c:v>1076</c:v>
                </c:pt>
                <c:pt idx="250">
                  <c:v>2593</c:v>
                </c:pt>
                <c:pt idx="251">
                  <c:v>1864</c:v>
                </c:pt>
                <c:pt idx="252">
                  <c:v>2279</c:v>
                </c:pt>
                <c:pt idx="253">
                  <c:v>2735</c:v>
                </c:pt>
                <c:pt idx="254">
                  <c:v>3330</c:v>
                </c:pt>
                <c:pt idx="255">
                  <c:v>3323</c:v>
                </c:pt>
                <c:pt idx="256">
                  <c:v>3459</c:v>
                </c:pt>
                <c:pt idx="257">
                  <c:v>4705</c:v>
                </c:pt>
                <c:pt idx="258">
                  <c:v>11216</c:v>
                </c:pt>
                <c:pt idx="259">
                  <c:v>10386</c:v>
                </c:pt>
                <c:pt idx="260">
                  <c:v>7591</c:v>
                </c:pt>
                <c:pt idx="261">
                  <c:v>8337</c:v>
                </c:pt>
                <c:pt idx="262">
                  <c:v>14553</c:v>
                </c:pt>
                <c:pt idx="263">
                  <c:v>5875</c:v>
                </c:pt>
                <c:pt idx="264">
                  <c:v>7819</c:v>
                </c:pt>
                <c:pt idx="265">
                  <c:v>12293</c:v>
                </c:pt>
                <c:pt idx="266">
                  <c:v>8120</c:v>
                </c:pt>
                <c:pt idx="267">
                  <c:v>24108</c:v>
                </c:pt>
                <c:pt idx="268">
                  <c:v>17903</c:v>
                </c:pt>
                <c:pt idx="269">
                  <c:v>12074</c:v>
                </c:pt>
                <c:pt idx="270">
                  <c:v>19788</c:v>
                </c:pt>
                <c:pt idx="271">
                  <c:v>12615</c:v>
                </c:pt>
                <c:pt idx="272">
                  <c:v>21349</c:v>
                </c:pt>
                <c:pt idx="273">
                  <c:v>19850</c:v>
                </c:pt>
                <c:pt idx="274">
                  <c:v>16217</c:v>
                </c:pt>
                <c:pt idx="275">
                  <c:v>15352</c:v>
                </c:pt>
                <c:pt idx="276">
                  <c:v>15781</c:v>
                </c:pt>
                <c:pt idx="277">
                  <c:v>18803</c:v>
                </c:pt>
                <c:pt idx="278">
                  <c:v>17834</c:v>
                </c:pt>
                <c:pt idx="279">
                  <c:v>19568</c:v>
                </c:pt>
                <c:pt idx="280">
                  <c:v>19574</c:v>
                </c:pt>
                <c:pt idx="281">
                  <c:v>5182</c:v>
                </c:pt>
                <c:pt idx="282">
                  <c:v>4778</c:v>
                </c:pt>
                <c:pt idx="283">
                  <c:v>6911</c:v>
                </c:pt>
                <c:pt idx="284">
                  <c:v>13772</c:v>
                </c:pt>
                <c:pt idx="285">
                  <c:v>16734</c:v>
                </c:pt>
                <c:pt idx="286">
                  <c:v>19632</c:v>
                </c:pt>
                <c:pt idx="287">
                  <c:v>19135</c:v>
                </c:pt>
                <c:pt idx="288">
                  <c:v>19870</c:v>
                </c:pt>
                <c:pt idx="289">
                  <c:v>13399</c:v>
                </c:pt>
                <c:pt idx="290">
                  <c:v>12728</c:v>
                </c:pt>
                <c:pt idx="291">
                  <c:v>19179</c:v>
                </c:pt>
                <c:pt idx="292">
                  <c:v>19292</c:v>
                </c:pt>
                <c:pt idx="293">
                  <c:v>21144</c:v>
                </c:pt>
                <c:pt idx="294">
                  <c:v>11109</c:v>
                </c:pt>
                <c:pt idx="295">
                  <c:v>15779</c:v>
                </c:pt>
                <c:pt idx="296">
                  <c:v>5157</c:v>
                </c:pt>
                <c:pt idx="297">
                  <c:v>5531</c:v>
                </c:pt>
                <c:pt idx="298">
                  <c:v>8100</c:v>
                </c:pt>
                <c:pt idx="299">
                  <c:v>6460</c:v>
                </c:pt>
                <c:pt idx="300">
                  <c:v>4923</c:v>
                </c:pt>
                <c:pt idx="301">
                  <c:v>5552</c:v>
                </c:pt>
                <c:pt idx="302">
                  <c:v>3525</c:v>
                </c:pt>
                <c:pt idx="303">
                  <c:v>4872</c:v>
                </c:pt>
                <c:pt idx="304">
                  <c:v>3673</c:v>
                </c:pt>
                <c:pt idx="305">
                  <c:v>6291</c:v>
                </c:pt>
                <c:pt idx="306">
                  <c:v>2591</c:v>
                </c:pt>
                <c:pt idx="307">
                  <c:v>5546</c:v>
                </c:pt>
                <c:pt idx="308">
                  <c:v>2861</c:v>
                </c:pt>
                <c:pt idx="309">
                  <c:v>2429</c:v>
                </c:pt>
                <c:pt idx="310">
                  <c:v>3554</c:v>
                </c:pt>
                <c:pt idx="311">
                  <c:v>2155</c:v>
                </c:pt>
                <c:pt idx="312">
                  <c:v>2794</c:v>
                </c:pt>
                <c:pt idx="313">
                  <c:v>2864</c:v>
                </c:pt>
                <c:pt idx="314">
                  <c:v>3384</c:v>
                </c:pt>
                <c:pt idx="315">
                  <c:v>3168</c:v>
                </c:pt>
                <c:pt idx="316">
                  <c:v>4556</c:v>
                </c:pt>
                <c:pt idx="317">
                  <c:v>2993</c:v>
                </c:pt>
                <c:pt idx="318">
                  <c:v>4107</c:v>
                </c:pt>
                <c:pt idx="319">
                  <c:v>1188</c:v>
                </c:pt>
                <c:pt idx="320">
                  <c:v>802</c:v>
                </c:pt>
                <c:pt idx="321">
                  <c:v>1124</c:v>
                </c:pt>
                <c:pt idx="322">
                  <c:v>1512</c:v>
                </c:pt>
                <c:pt idx="323">
                  <c:v>3522</c:v>
                </c:pt>
                <c:pt idx="324">
                  <c:v>3567</c:v>
                </c:pt>
                <c:pt idx="325">
                  <c:v>1890</c:v>
                </c:pt>
                <c:pt idx="326">
                  <c:v>3123</c:v>
                </c:pt>
                <c:pt idx="327">
                  <c:v>4477</c:v>
                </c:pt>
                <c:pt idx="328">
                  <c:v>3792</c:v>
                </c:pt>
                <c:pt idx="329">
                  <c:v>4284</c:v>
                </c:pt>
                <c:pt idx="330">
                  <c:v>4355</c:v>
                </c:pt>
                <c:pt idx="331">
                  <c:v>5447</c:v>
                </c:pt>
                <c:pt idx="332">
                  <c:v>8026</c:v>
                </c:pt>
                <c:pt idx="333">
                  <c:v>10361</c:v>
                </c:pt>
                <c:pt idx="334">
                  <c:v>12076</c:v>
                </c:pt>
                <c:pt idx="335">
                  <c:v>11516</c:v>
                </c:pt>
                <c:pt idx="336">
                  <c:v>5704</c:v>
                </c:pt>
                <c:pt idx="337">
                  <c:v>5102</c:v>
                </c:pt>
                <c:pt idx="338">
                  <c:v>7656</c:v>
                </c:pt>
                <c:pt idx="339">
                  <c:v>16534</c:v>
                </c:pt>
                <c:pt idx="340">
                  <c:v>14415</c:v>
                </c:pt>
                <c:pt idx="341">
                  <c:v>11827</c:v>
                </c:pt>
                <c:pt idx="342">
                  <c:v>15155</c:v>
                </c:pt>
                <c:pt idx="343">
                  <c:v>10716</c:v>
                </c:pt>
                <c:pt idx="344">
                  <c:v>12640</c:v>
                </c:pt>
                <c:pt idx="345">
                  <c:v>13358</c:v>
                </c:pt>
                <c:pt idx="346">
                  <c:v>16815</c:v>
                </c:pt>
                <c:pt idx="347">
                  <c:v>13924</c:v>
                </c:pt>
                <c:pt idx="348">
                  <c:v>13866</c:v>
                </c:pt>
                <c:pt idx="349">
                  <c:v>15897</c:v>
                </c:pt>
                <c:pt idx="350">
                  <c:v>17302</c:v>
                </c:pt>
                <c:pt idx="351">
                  <c:v>14935</c:v>
                </c:pt>
                <c:pt idx="352">
                  <c:v>12508</c:v>
                </c:pt>
                <c:pt idx="353">
                  <c:v>13966</c:v>
                </c:pt>
                <c:pt idx="354">
                  <c:v>14393</c:v>
                </c:pt>
                <c:pt idx="355">
                  <c:v>14330</c:v>
                </c:pt>
                <c:pt idx="356">
                  <c:v>12566</c:v>
                </c:pt>
                <c:pt idx="357">
                  <c:v>10199</c:v>
                </c:pt>
                <c:pt idx="358">
                  <c:v>13854</c:v>
                </c:pt>
                <c:pt idx="359">
                  <c:v>13195</c:v>
                </c:pt>
                <c:pt idx="360">
                  <c:v>15602</c:v>
                </c:pt>
                <c:pt idx="361">
                  <c:v>16262</c:v>
                </c:pt>
                <c:pt idx="362">
                  <c:v>13171</c:v>
                </c:pt>
                <c:pt idx="363">
                  <c:v>14928</c:v>
                </c:pt>
                <c:pt idx="364">
                  <c:v>9829</c:v>
                </c:pt>
                <c:pt idx="365">
                  <c:v>11577</c:v>
                </c:pt>
                <c:pt idx="366">
                  <c:v>10484</c:v>
                </c:pt>
                <c:pt idx="367">
                  <c:v>9179</c:v>
                </c:pt>
                <c:pt idx="368">
                  <c:v>14284</c:v>
                </c:pt>
                <c:pt idx="369">
                  <c:v>14738</c:v>
                </c:pt>
                <c:pt idx="370">
                  <c:v>9813</c:v>
                </c:pt>
                <c:pt idx="371">
                  <c:v>5407</c:v>
                </c:pt>
                <c:pt idx="372">
                  <c:v>5248</c:v>
                </c:pt>
                <c:pt idx="373">
                  <c:v>5062</c:v>
                </c:pt>
                <c:pt idx="374">
                  <c:v>1086</c:v>
                </c:pt>
                <c:pt idx="375">
                  <c:v>491</c:v>
                </c:pt>
                <c:pt idx="376">
                  <c:v>6525</c:v>
                </c:pt>
                <c:pt idx="377">
                  <c:v>2093</c:v>
                </c:pt>
                <c:pt idx="378">
                  <c:v>1536</c:v>
                </c:pt>
                <c:pt idx="379">
                  <c:v>10899</c:v>
                </c:pt>
                <c:pt idx="380">
                  <c:v>6057</c:v>
                </c:pt>
                <c:pt idx="381">
                  <c:v>3958</c:v>
                </c:pt>
                <c:pt idx="382">
                  <c:v>7057</c:v>
                </c:pt>
                <c:pt idx="383">
                  <c:v>5883</c:v>
                </c:pt>
                <c:pt idx="384">
                  <c:v>13296</c:v>
                </c:pt>
                <c:pt idx="385">
                  <c:v>17420</c:v>
                </c:pt>
                <c:pt idx="386">
                  <c:v>9703</c:v>
                </c:pt>
                <c:pt idx="387">
                  <c:v>13885</c:v>
                </c:pt>
                <c:pt idx="388">
                  <c:v>6836</c:v>
                </c:pt>
                <c:pt idx="389">
                  <c:v>9703</c:v>
                </c:pt>
                <c:pt idx="390">
                  <c:v>11262</c:v>
                </c:pt>
                <c:pt idx="391">
                  <c:v>8656</c:v>
                </c:pt>
                <c:pt idx="392">
                  <c:v>11336</c:v>
                </c:pt>
                <c:pt idx="393">
                  <c:v>6818</c:v>
                </c:pt>
                <c:pt idx="394">
                  <c:v>18727</c:v>
                </c:pt>
                <c:pt idx="395">
                  <c:v>10609</c:v>
                </c:pt>
                <c:pt idx="396">
                  <c:v>8530</c:v>
                </c:pt>
                <c:pt idx="397">
                  <c:v>9081</c:v>
                </c:pt>
                <c:pt idx="398">
                  <c:v>10013</c:v>
                </c:pt>
                <c:pt idx="399">
                  <c:v>9960</c:v>
                </c:pt>
                <c:pt idx="400">
                  <c:v>5398</c:v>
                </c:pt>
                <c:pt idx="401">
                  <c:v>10871</c:v>
                </c:pt>
                <c:pt idx="402">
                  <c:v>12184</c:v>
                </c:pt>
                <c:pt idx="403">
                  <c:v>8393</c:v>
                </c:pt>
                <c:pt idx="404">
                  <c:v>6015</c:v>
                </c:pt>
                <c:pt idx="405">
                  <c:v>5111</c:v>
                </c:pt>
                <c:pt idx="406">
                  <c:v>5864</c:v>
                </c:pt>
                <c:pt idx="407">
                  <c:v>6159</c:v>
                </c:pt>
                <c:pt idx="408">
                  <c:v>7069</c:v>
                </c:pt>
                <c:pt idx="409">
                  <c:v>7495</c:v>
                </c:pt>
                <c:pt idx="410">
                  <c:v>5975</c:v>
                </c:pt>
                <c:pt idx="411">
                  <c:v>7734</c:v>
                </c:pt>
                <c:pt idx="412">
                  <c:v>12240</c:v>
                </c:pt>
                <c:pt idx="413">
                  <c:v>7505</c:v>
                </c:pt>
                <c:pt idx="414">
                  <c:v>3789</c:v>
                </c:pt>
                <c:pt idx="415">
                  <c:v>3118</c:v>
                </c:pt>
                <c:pt idx="416">
                  <c:v>3100</c:v>
                </c:pt>
                <c:pt idx="417">
                  <c:v>4610</c:v>
                </c:pt>
                <c:pt idx="418">
                  <c:v>4121</c:v>
                </c:pt>
                <c:pt idx="419">
                  <c:v>2913</c:v>
                </c:pt>
                <c:pt idx="420">
                  <c:v>5443</c:v>
                </c:pt>
                <c:pt idx="421">
                  <c:v>5412</c:v>
                </c:pt>
                <c:pt idx="422">
                  <c:v>4669</c:v>
                </c:pt>
                <c:pt idx="423">
                  <c:v>3380</c:v>
                </c:pt>
                <c:pt idx="424">
                  <c:v>3837</c:v>
                </c:pt>
                <c:pt idx="425">
                  <c:v>2968</c:v>
                </c:pt>
                <c:pt idx="426">
                  <c:v>2572</c:v>
                </c:pt>
                <c:pt idx="427">
                  <c:v>3412</c:v>
                </c:pt>
                <c:pt idx="428">
                  <c:v>1616</c:v>
                </c:pt>
                <c:pt idx="429">
                  <c:v>2621</c:v>
                </c:pt>
                <c:pt idx="430">
                  <c:v>2848</c:v>
                </c:pt>
                <c:pt idx="431">
                  <c:v>2962</c:v>
                </c:pt>
                <c:pt idx="432">
                  <c:v>4284</c:v>
                </c:pt>
                <c:pt idx="433">
                  <c:v>3363</c:v>
                </c:pt>
                <c:pt idx="434">
                  <c:v>6258</c:v>
                </c:pt>
                <c:pt idx="435">
                  <c:v>3184</c:v>
                </c:pt>
                <c:pt idx="436">
                  <c:v>10523</c:v>
                </c:pt>
                <c:pt idx="437">
                  <c:v>4094</c:v>
                </c:pt>
                <c:pt idx="438">
                  <c:v>3168</c:v>
                </c:pt>
                <c:pt idx="439">
                  <c:v>1658</c:v>
                </c:pt>
                <c:pt idx="440">
                  <c:v>2614</c:v>
                </c:pt>
                <c:pt idx="441">
                  <c:v>2808</c:v>
                </c:pt>
                <c:pt idx="442">
                  <c:v>2554</c:v>
                </c:pt>
                <c:pt idx="443">
                  <c:v>3313</c:v>
                </c:pt>
                <c:pt idx="444">
                  <c:v>6915</c:v>
                </c:pt>
                <c:pt idx="445">
                  <c:v>6674</c:v>
                </c:pt>
                <c:pt idx="446">
                  <c:v>5152</c:v>
                </c:pt>
                <c:pt idx="447">
                  <c:v>4603</c:v>
                </c:pt>
                <c:pt idx="448">
                  <c:v>4983</c:v>
                </c:pt>
                <c:pt idx="449">
                  <c:v>5790</c:v>
                </c:pt>
                <c:pt idx="450">
                  <c:v>6362</c:v>
                </c:pt>
                <c:pt idx="451">
                  <c:v>5997</c:v>
                </c:pt>
                <c:pt idx="452">
                  <c:v>6726</c:v>
                </c:pt>
                <c:pt idx="453">
                  <c:v>5835</c:v>
                </c:pt>
                <c:pt idx="454">
                  <c:v>5129</c:v>
                </c:pt>
                <c:pt idx="455">
                  <c:v>6665</c:v>
                </c:pt>
                <c:pt idx="456">
                  <c:v>5930</c:v>
                </c:pt>
                <c:pt idx="457">
                  <c:v>6096</c:v>
                </c:pt>
                <c:pt idx="458">
                  <c:v>6464</c:v>
                </c:pt>
                <c:pt idx="459">
                  <c:v>6877</c:v>
                </c:pt>
                <c:pt idx="460">
                  <c:v>5853</c:v>
                </c:pt>
                <c:pt idx="461">
                  <c:v>5429</c:v>
                </c:pt>
                <c:pt idx="462">
                  <c:v>6330</c:v>
                </c:pt>
                <c:pt idx="463">
                  <c:v>6560</c:v>
                </c:pt>
                <c:pt idx="464">
                  <c:v>5593</c:v>
                </c:pt>
                <c:pt idx="465">
                  <c:v>6382</c:v>
                </c:pt>
                <c:pt idx="466">
                  <c:v>6396</c:v>
                </c:pt>
                <c:pt idx="467">
                  <c:v>6208</c:v>
                </c:pt>
                <c:pt idx="468">
                  <c:v>5673</c:v>
                </c:pt>
                <c:pt idx="469">
                  <c:v>5750</c:v>
                </c:pt>
                <c:pt idx="470">
                  <c:v>6186</c:v>
                </c:pt>
                <c:pt idx="471">
                  <c:v>5029</c:v>
                </c:pt>
                <c:pt idx="472">
                  <c:v>4406</c:v>
                </c:pt>
                <c:pt idx="473">
                  <c:v>5424</c:v>
                </c:pt>
                <c:pt idx="474">
                  <c:v>4655</c:v>
                </c:pt>
                <c:pt idx="475">
                  <c:v>2349</c:v>
                </c:pt>
                <c:pt idx="476">
                  <c:v>3113</c:v>
                </c:pt>
                <c:pt idx="477">
                  <c:v>3422</c:v>
                </c:pt>
                <c:pt idx="478">
                  <c:v>2813</c:v>
                </c:pt>
                <c:pt idx="479">
                  <c:v>3831</c:v>
                </c:pt>
                <c:pt idx="480">
                  <c:v>2329</c:v>
                </c:pt>
                <c:pt idx="481">
                  <c:v>2930</c:v>
                </c:pt>
                <c:pt idx="482">
                  <c:v>4804</c:v>
                </c:pt>
                <c:pt idx="483">
                  <c:v>2182</c:v>
                </c:pt>
                <c:pt idx="484">
                  <c:v>2668</c:v>
                </c:pt>
                <c:pt idx="485">
                  <c:v>1069</c:v>
                </c:pt>
                <c:pt idx="486">
                  <c:v>2004</c:v>
                </c:pt>
                <c:pt idx="487">
                  <c:v>1164</c:v>
                </c:pt>
                <c:pt idx="488">
                  <c:v>2738</c:v>
                </c:pt>
                <c:pt idx="489">
                  <c:v>8522</c:v>
                </c:pt>
                <c:pt idx="490">
                  <c:v>13230</c:v>
                </c:pt>
                <c:pt idx="491">
                  <c:v>3176</c:v>
                </c:pt>
                <c:pt idx="492">
                  <c:v>7302</c:v>
                </c:pt>
                <c:pt idx="493">
                  <c:v>3092</c:v>
                </c:pt>
                <c:pt idx="494">
                  <c:v>2969</c:v>
                </c:pt>
                <c:pt idx="495">
                  <c:v>2295</c:v>
                </c:pt>
                <c:pt idx="496">
                  <c:v>2660</c:v>
                </c:pt>
                <c:pt idx="497">
                  <c:v>3961</c:v>
                </c:pt>
                <c:pt idx="498">
                  <c:v>6159</c:v>
                </c:pt>
                <c:pt idx="499">
                  <c:v>3788</c:v>
                </c:pt>
                <c:pt idx="500">
                  <c:v>5323</c:v>
                </c:pt>
                <c:pt idx="501">
                  <c:v>6050</c:v>
                </c:pt>
                <c:pt idx="502">
                  <c:v>4620</c:v>
                </c:pt>
                <c:pt idx="503">
                  <c:v>6858</c:v>
                </c:pt>
                <c:pt idx="504">
                  <c:v>7364</c:v>
                </c:pt>
                <c:pt idx="505">
                  <c:v>6182</c:v>
                </c:pt>
                <c:pt idx="506">
                  <c:v>6702</c:v>
                </c:pt>
                <c:pt idx="507">
                  <c:v>6490</c:v>
                </c:pt>
                <c:pt idx="508">
                  <c:v>7439</c:v>
                </c:pt>
                <c:pt idx="509">
                  <c:v>6318</c:v>
                </c:pt>
                <c:pt idx="510">
                  <c:v>5785</c:v>
                </c:pt>
                <c:pt idx="511">
                  <c:v>5593</c:v>
                </c:pt>
                <c:pt idx="512">
                  <c:v>5781</c:v>
                </c:pt>
                <c:pt idx="513">
                  <c:v>5934</c:v>
                </c:pt>
                <c:pt idx="514">
                  <c:v>6214</c:v>
                </c:pt>
                <c:pt idx="515">
                  <c:v>6291</c:v>
                </c:pt>
                <c:pt idx="516">
                  <c:v>5894</c:v>
                </c:pt>
                <c:pt idx="517">
                  <c:v>6194</c:v>
                </c:pt>
                <c:pt idx="518">
                  <c:v>7089</c:v>
                </c:pt>
                <c:pt idx="519">
                  <c:v>7259</c:v>
                </c:pt>
                <c:pt idx="520">
                  <c:v>7714</c:v>
                </c:pt>
                <c:pt idx="521">
                  <c:v>7301</c:v>
                </c:pt>
                <c:pt idx="522">
                  <c:v>5360</c:v>
                </c:pt>
                <c:pt idx="523">
                  <c:v>5900</c:v>
                </c:pt>
                <c:pt idx="524">
                  <c:v>4667</c:v>
                </c:pt>
                <c:pt idx="525">
                  <c:v>6022</c:v>
                </c:pt>
                <c:pt idx="526">
                  <c:v>6120</c:v>
                </c:pt>
                <c:pt idx="527">
                  <c:v>4461</c:v>
                </c:pt>
                <c:pt idx="528">
                  <c:v>3573</c:v>
                </c:pt>
                <c:pt idx="529">
                  <c:v>4887</c:v>
                </c:pt>
                <c:pt idx="530">
                  <c:v>3187</c:v>
                </c:pt>
                <c:pt idx="531">
                  <c:v>3864</c:v>
                </c:pt>
                <c:pt idx="532">
                  <c:v>4137</c:v>
                </c:pt>
                <c:pt idx="533">
                  <c:v>10209</c:v>
                </c:pt>
                <c:pt idx="534">
                  <c:v>3082</c:v>
                </c:pt>
                <c:pt idx="535">
                  <c:v>3289</c:v>
                </c:pt>
                <c:pt idx="536">
                  <c:v>3405</c:v>
                </c:pt>
                <c:pt idx="537">
                  <c:v>6042</c:v>
                </c:pt>
                <c:pt idx="538">
                  <c:v>6953</c:v>
                </c:pt>
                <c:pt idx="539">
                  <c:v>6733</c:v>
                </c:pt>
                <c:pt idx="540">
                  <c:v>5032</c:v>
                </c:pt>
                <c:pt idx="541">
                  <c:v>5481</c:v>
                </c:pt>
                <c:pt idx="542">
                  <c:v>4204</c:v>
                </c:pt>
                <c:pt idx="543">
                  <c:v>4706</c:v>
                </c:pt>
                <c:pt idx="544">
                  <c:v>3491</c:v>
                </c:pt>
                <c:pt idx="545">
                  <c:v>2980</c:v>
                </c:pt>
                <c:pt idx="546">
                  <c:v>1716</c:v>
                </c:pt>
                <c:pt idx="547">
                  <c:v>1116</c:v>
                </c:pt>
                <c:pt idx="548">
                  <c:v>2037</c:v>
                </c:pt>
                <c:pt idx="549">
                  <c:v>2909</c:v>
                </c:pt>
                <c:pt idx="550">
                  <c:v>2672</c:v>
                </c:pt>
                <c:pt idx="551">
                  <c:v>4579</c:v>
                </c:pt>
                <c:pt idx="552">
                  <c:v>2488</c:v>
                </c:pt>
                <c:pt idx="553">
                  <c:v>10333</c:v>
                </c:pt>
                <c:pt idx="554">
                  <c:v>6871</c:v>
                </c:pt>
                <c:pt idx="555">
                  <c:v>4540</c:v>
                </c:pt>
                <c:pt idx="556">
                  <c:v>6537</c:v>
                </c:pt>
                <c:pt idx="557">
                  <c:v>6891</c:v>
                </c:pt>
                <c:pt idx="558">
                  <c:v>8702</c:v>
                </c:pt>
                <c:pt idx="559">
                  <c:v>9207</c:v>
                </c:pt>
                <c:pt idx="560">
                  <c:v>11818</c:v>
                </c:pt>
                <c:pt idx="561">
                  <c:v>12427</c:v>
                </c:pt>
                <c:pt idx="562">
                  <c:v>8256</c:v>
                </c:pt>
                <c:pt idx="563">
                  <c:v>8536</c:v>
                </c:pt>
                <c:pt idx="564">
                  <c:v>9538</c:v>
                </c:pt>
                <c:pt idx="565">
                  <c:v>8027</c:v>
                </c:pt>
                <c:pt idx="566">
                  <c:v>9691</c:v>
                </c:pt>
                <c:pt idx="567">
                  <c:v>6554</c:v>
                </c:pt>
                <c:pt idx="568">
                  <c:v>9118</c:v>
                </c:pt>
                <c:pt idx="569">
                  <c:v>8950</c:v>
                </c:pt>
                <c:pt idx="570">
                  <c:v>7750</c:v>
                </c:pt>
                <c:pt idx="571">
                  <c:v>8142</c:v>
                </c:pt>
                <c:pt idx="572">
                  <c:v>6856</c:v>
                </c:pt>
                <c:pt idx="573">
                  <c:v>9122</c:v>
                </c:pt>
                <c:pt idx="574">
                  <c:v>7505</c:v>
                </c:pt>
                <c:pt idx="575">
                  <c:v>6654</c:v>
                </c:pt>
                <c:pt idx="576">
                  <c:v>7785</c:v>
                </c:pt>
                <c:pt idx="577">
                  <c:v>7109</c:v>
                </c:pt>
                <c:pt idx="578">
                  <c:v>7488</c:v>
                </c:pt>
                <c:pt idx="579">
                  <c:v>9176</c:v>
                </c:pt>
                <c:pt idx="580">
                  <c:v>11661</c:v>
                </c:pt>
                <c:pt idx="581">
                  <c:v>7486</c:v>
                </c:pt>
                <c:pt idx="582">
                  <c:v>8482</c:v>
                </c:pt>
                <c:pt idx="583">
                  <c:v>7153</c:v>
                </c:pt>
                <c:pt idx="584">
                  <c:v>7609</c:v>
                </c:pt>
                <c:pt idx="585">
                  <c:v>8692</c:v>
                </c:pt>
                <c:pt idx="586">
                  <c:v>9164</c:v>
                </c:pt>
                <c:pt idx="587">
                  <c:v>8355</c:v>
                </c:pt>
                <c:pt idx="588">
                  <c:v>9209</c:v>
                </c:pt>
                <c:pt idx="589">
                  <c:v>8253</c:v>
                </c:pt>
                <c:pt idx="590">
                  <c:v>7822</c:v>
                </c:pt>
                <c:pt idx="591">
                  <c:v>8305</c:v>
                </c:pt>
                <c:pt idx="592">
                  <c:v>9824</c:v>
                </c:pt>
                <c:pt idx="593">
                  <c:v>12967</c:v>
                </c:pt>
                <c:pt idx="594">
                  <c:v>9562</c:v>
                </c:pt>
                <c:pt idx="595">
                  <c:v>8381</c:v>
                </c:pt>
                <c:pt idx="596">
                  <c:v>8616</c:v>
                </c:pt>
                <c:pt idx="597">
                  <c:v>4498</c:v>
                </c:pt>
                <c:pt idx="598">
                  <c:v>4572</c:v>
                </c:pt>
                <c:pt idx="599">
                  <c:v>7283</c:v>
                </c:pt>
                <c:pt idx="600">
                  <c:v>3111</c:v>
                </c:pt>
                <c:pt idx="601">
                  <c:v>5397</c:v>
                </c:pt>
                <c:pt idx="602">
                  <c:v>5026</c:v>
                </c:pt>
                <c:pt idx="603">
                  <c:v>2299</c:v>
                </c:pt>
                <c:pt idx="604">
                  <c:v>2450</c:v>
                </c:pt>
                <c:pt idx="605">
                  <c:v>5330</c:v>
                </c:pt>
                <c:pt idx="606">
                  <c:v>7288</c:v>
                </c:pt>
                <c:pt idx="607">
                  <c:v>5430</c:v>
                </c:pt>
                <c:pt idx="608">
                  <c:v>6369</c:v>
                </c:pt>
                <c:pt idx="609">
                  <c:v>2021</c:v>
                </c:pt>
                <c:pt idx="610">
                  <c:v>3361</c:v>
                </c:pt>
                <c:pt idx="611">
                  <c:v>5069</c:v>
                </c:pt>
                <c:pt idx="612">
                  <c:v>2123</c:v>
                </c:pt>
                <c:pt idx="613">
                  <c:v>6358</c:v>
                </c:pt>
                <c:pt idx="614">
                  <c:v>10117</c:v>
                </c:pt>
                <c:pt idx="615">
                  <c:v>3373</c:v>
                </c:pt>
                <c:pt idx="616">
                  <c:v>2431</c:v>
                </c:pt>
                <c:pt idx="617">
                  <c:v>2753</c:v>
                </c:pt>
                <c:pt idx="618">
                  <c:v>3719</c:v>
                </c:pt>
                <c:pt idx="619">
                  <c:v>6237</c:v>
                </c:pt>
                <c:pt idx="620">
                  <c:v>6335</c:v>
                </c:pt>
                <c:pt idx="621">
                  <c:v>6586</c:v>
                </c:pt>
                <c:pt idx="622">
                  <c:v>8170</c:v>
                </c:pt>
                <c:pt idx="623">
                  <c:v>5947</c:v>
                </c:pt>
                <c:pt idx="624">
                  <c:v>5303</c:v>
                </c:pt>
                <c:pt idx="625">
                  <c:v>6237</c:v>
                </c:pt>
                <c:pt idx="626">
                  <c:v>4784</c:v>
                </c:pt>
                <c:pt idx="627">
                  <c:v>5256</c:v>
                </c:pt>
                <c:pt idx="628">
                  <c:v>6229</c:v>
                </c:pt>
                <c:pt idx="629">
                  <c:v>5742</c:v>
                </c:pt>
                <c:pt idx="630">
                  <c:v>5931</c:v>
                </c:pt>
                <c:pt idx="631">
                  <c:v>5159</c:v>
                </c:pt>
                <c:pt idx="632">
                  <c:v>5228</c:v>
                </c:pt>
                <c:pt idx="633">
                  <c:v>7143</c:v>
                </c:pt>
                <c:pt idx="634">
                  <c:v>3545</c:v>
                </c:pt>
                <c:pt idx="635">
                  <c:v>5522</c:v>
                </c:pt>
                <c:pt idx="636">
                  <c:v>5688</c:v>
                </c:pt>
                <c:pt idx="637">
                  <c:v>6297</c:v>
                </c:pt>
                <c:pt idx="638">
                  <c:v>6385</c:v>
                </c:pt>
                <c:pt idx="639">
                  <c:v>4875</c:v>
                </c:pt>
                <c:pt idx="640">
                  <c:v>5444</c:v>
                </c:pt>
                <c:pt idx="641">
                  <c:v>5726</c:v>
                </c:pt>
                <c:pt idx="642">
                  <c:v>4840</c:v>
                </c:pt>
                <c:pt idx="643">
                  <c:v>6310</c:v>
                </c:pt>
                <c:pt idx="644">
                  <c:v>6368</c:v>
                </c:pt>
                <c:pt idx="645">
                  <c:v>5854</c:v>
                </c:pt>
                <c:pt idx="646">
                  <c:v>6593</c:v>
                </c:pt>
                <c:pt idx="647">
                  <c:v>6872</c:v>
                </c:pt>
                <c:pt idx="648">
                  <c:v>6434</c:v>
                </c:pt>
                <c:pt idx="649">
                  <c:v>6332</c:v>
                </c:pt>
                <c:pt idx="650">
                  <c:v>4141</c:v>
                </c:pt>
                <c:pt idx="651">
                  <c:v>4494</c:v>
                </c:pt>
                <c:pt idx="652">
                  <c:v>5223</c:v>
                </c:pt>
                <c:pt idx="653">
                  <c:v>3755</c:v>
                </c:pt>
                <c:pt idx="654">
                  <c:v>5850</c:v>
                </c:pt>
                <c:pt idx="655">
                  <c:v>4815</c:v>
                </c:pt>
                <c:pt idx="656">
                  <c:v>3904</c:v>
                </c:pt>
                <c:pt idx="657">
                  <c:v>3586</c:v>
                </c:pt>
                <c:pt idx="658">
                  <c:v>2645</c:v>
                </c:pt>
                <c:pt idx="659">
                  <c:v>3600</c:v>
                </c:pt>
                <c:pt idx="660">
                  <c:v>3482</c:v>
                </c:pt>
                <c:pt idx="661">
                  <c:v>3886</c:v>
                </c:pt>
                <c:pt idx="662">
                  <c:v>4096</c:v>
                </c:pt>
                <c:pt idx="663">
                  <c:v>2858</c:v>
                </c:pt>
                <c:pt idx="664">
                  <c:v>1898</c:v>
                </c:pt>
                <c:pt idx="665">
                  <c:v>2270</c:v>
                </c:pt>
                <c:pt idx="666">
                  <c:v>2136</c:v>
                </c:pt>
                <c:pt idx="667">
                  <c:v>1087</c:v>
                </c:pt>
                <c:pt idx="668">
                  <c:v>768</c:v>
                </c:pt>
                <c:pt idx="669">
                  <c:v>1181</c:v>
                </c:pt>
                <c:pt idx="670">
                  <c:v>1568</c:v>
                </c:pt>
                <c:pt idx="671">
                  <c:v>1834</c:v>
                </c:pt>
                <c:pt idx="672">
                  <c:v>31406</c:v>
                </c:pt>
                <c:pt idx="673">
                  <c:v>47274</c:v>
                </c:pt>
                <c:pt idx="674">
                  <c:v>50392</c:v>
                </c:pt>
                <c:pt idx="675">
                  <c:v>88528</c:v>
                </c:pt>
                <c:pt idx="676">
                  <c:v>33221</c:v>
                </c:pt>
                <c:pt idx="677">
                  <c:v>12814</c:v>
                </c:pt>
                <c:pt idx="678">
                  <c:v>9987</c:v>
                </c:pt>
                <c:pt idx="679">
                  <c:v>10013</c:v>
                </c:pt>
                <c:pt idx="680">
                  <c:v>10845</c:v>
                </c:pt>
                <c:pt idx="681">
                  <c:v>7724</c:v>
                </c:pt>
                <c:pt idx="682">
                  <c:v>7974</c:v>
                </c:pt>
                <c:pt idx="683">
                  <c:v>9734</c:v>
                </c:pt>
                <c:pt idx="684">
                  <c:v>7507</c:v>
                </c:pt>
                <c:pt idx="685">
                  <c:v>10656</c:v>
                </c:pt>
                <c:pt idx="686">
                  <c:v>9467</c:v>
                </c:pt>
                <c:pt idx="687">
                  <c:v>8655</c:v>
                </c:pt>
                <c:pt idx="688">
                  <c:v>8148</c:v>
                </c:pt>
                <c:pt idx="689">
                  <c:v>7831</c:v>
                </c:pt>
                <c:pt idx="690">
                  <c:v>8328</c:v>
                </c:pt>
                <c:pt idx="691">
                  <c:v>9154</c:v>
                </c:pt>
                <c:pt idx="692">
                  <c:v>7615</c:v>
                </c:pt>
                <c:pt idx="693">
                  <c:v>7422</c:v>
                </c:pt>
                <c:pt idx="694">
                  <c:v>8207</c:v>
                </c:pt>
                <c:pt idx="695">
                  <c:v>7760</c:v>
                </c:pt>
                <c:pt idx="696">
                  <c:v>7796</c:v>
                </c:pt>
                <c:pt idx="697">
                  <c:v>7701</c:v>
                </c:pt>
                <c:pt idx="698">
                  <c:v>7779</c:v>
                </c:pt>
                <c:pt idx="699">
                  <c:v>6911</c:v>
                </c:pt>
                <c:pt idx="700">
                  <c:v>6240</c:v>
                </c:pt>
                <c:pt idx="701">
                  <c:v>7026</c:v>
                </c:pt>
                <c:pt idx="702">
                  <c:v>7822</c:v>
                </c:pt>
                <c:pt idx="703">
                  <c:v>7582</c:v>
                </c:pt>
                <c:pt idx="704">
                  <c:v>8514</c:v>
                </c:pt>
                <c:pt idx="705">
                  <c:v>6803</c:v>
                </c:pt>
                <c:pt idx="706">
                  <c:v>6250</c:v>
                </c:pt>
                <c:pt idx="707">
                  <c:v>3128</c:v>
                </c:pt>
                <c:pt idx="708">
                  <c:v>5457</c:v>
                </c:pt>
                <c:pt idx="709">
                  <c:v>5184</c:v>
                </c:pt>
                <c:pt idx="710">
                  <c:v>2905</c:v>
                </c:pt>
                <c:pt idx="711">
                  <c:v>1843</c:v>
                </c:pt>
                <c:pt idx="712">
                  <c:v>2410</c:v>
                </c:pt>
                <c:pt idx="713">
                  <c:v>3534</c:v>
                </c:pt>
                <c:pt idx="714">
                  <c:v>2398</c:v>
                </c:pt>
                <c:pt idx="715">
                  <c:v>1758</c:v>
                </c:pt>
                <c:pt idx="716">
                  <c:v>2942</c:v>
                </c:pt>
                <c:pt idx="717">
                  <c:v>2395</c:v>
                </c:pt>
                <c:pt idx="718">
                  <c:v>15457</c:v>
                </c:pt>
                <c:pt idx="719">
                  <c:v>7128</c:v>
                </c:pt>
                <c:pt idx="720">
                  <c:v>8794</c:v>
                </c:pt>
                <c:pt idx="721">
                  <c:v>13317</c:v>
                </c:pt>
                <c:pt idx="722">
                  <c:v>7472</c:v>
                </c:pt>
                <c:pt idx="723">
                  <c:v>3584</c:v>
                </c:pt>
                <c:pt idx="724">
                  <c:v>4536</c:v>
                </c:pt>
                <c:pt idx="725">
                  <c:v>5153</c:v>
                </c:pt>
                <c:pt idx="726">
                  <c:v>5496</c:v>
                </c:pt>
                <c:pt idx="727">
                  <c:v>4140</c:v>
                </c:pt>
                <c:pt idx="728">
                  <c:v>5146</c:v>
                </c:pt>
                <c:pt idx="729">
                  <c:v>3847</c:v>
                </c:pt>
                <c:pt idx="730">
                  <c:v>4356</c:v>
                </c:pt>
                <c:pt idx="731">
                  <c:v>4837</c:v>
                </c:pt>
                <c:pt idx="732">
                  <c:v>6224</c:v>
                </c:pt>
                <c:pt idx="733">
                  <c:v>6772</c:v>
                </c:pt>
                <c:pt idx="734">
                  <c:v>6106</c:v>
                </c:pt>
                <c:pt idx="735">
                  <c:v>5854</c:v>
                </c:pt>
                <c:pt idx="736">
                  <c:v>6729</c:v>
                </c:pt>
                <c:pt idx="737">
                  <c:v>6407</c:v>
                </c:pt>
                <c:pt idx="738">
                  <c:v>5783</c:v>
                </c:pt>
                <c:pt idx="739">
                  <c:v>4513</c:v>
                </c:pt>
                <c:pt idx="740">
                  <c:v>6119</c:v>
                </c:pt>
                <c:pt idx="741">
                  <c:v>6679</c:v>
                </c:pt>
                <c:pt idx="742">
                  <c:v>5751</c:v>
                </c:pt>
                <c:pt idx="743">
                  <c:v>5335</c:v>
                </c:pt>
                <c:pt idx="744">
                  <c:v>8540</c:v>
                </c:pt>
                <c:pt idx="745">
                  <c:v>7206</c:v>
                </c:pt>
                <c:pt idx="746">
                  <c:v>5954</c:v>
                </c:pt>
                <c:pt idx="747">
                  <c:v>5241</c:v>
                </c:pt>
                <c:pt idx="748">
                  <c:v>6050</c:v>
                </c:pt>
                <c:pt idx="749">
                  <c:v>6565</c:v>
                </c:pt>
                <c:pt idx="750">
                  <c:v>6059</c:v>
                </c:pt>
                <c:pt idx="751">
                  <c:v>11905</c:v>
                </c:pt>
                <c:pt idx="752">
                  <c:v>4675</c:v>
                </c:pt>
                <c:pt idx="753">
                  <c:v>6318</c:v>
                </c:pt>
                <c:pt idx="754">
                  <c:v>6460</c:v>
                </c:pt>
                <c:pt idx="755">
                  <c:v>6983</c:v>
                </c:pt>
                <c:pt idx="756">
                  <c:v>5305</c:v>
                </c:pt>
                <c:pt idx="757">
                  <c:v>4669</c:v>
                </c:pt>
                <c:pt idx="758">
                  <c:v>8901</c:v>
                </c:pt>
                <c:pt idx="759">
                  <c:v>8010</c:v>
                </c:pt>
                <c:pt idx="760">
                  <c:v>8743</c:v>
                </c:pt>
                <c:pt idx="761">
                  <c:v>8681</c:v>
                </c:pt>
                <c:pt idx="762">
                  <c:v>5099</c:v>
                </c:pt>
                <c:pt idx="763">
                  <c:v>6842</c:v>
                </c:pt>
                <c:pt idx="764">
                  <c:v>5897</c:v>
                </c:pt>
                <c:pt idx="765">
                  <c:v>4259</c:v>
                </c:pt>
                <c:pt idx="766">
                  <c:v>8752</c:v>
                </c:pt>
                <c:pt idx="767">
                  <c:v>9617</c:v>
                </c:pt>
                <c:pt idx="768">
                  <c:v>5924</c:v>
                </c:pt>
                <c:pt idx="769">
                  <c:v>3395</c:v>
                </c:pt>
                <c:pt idx="770">
                  <c:v>4642</c:v>
                </c:pt>
                <c:pt idx="771">
                  <c:v>6147</c:v>
                </c:pt>
                <c:pt idx="772">
                  <c:v>3703</c:v>
                </c:pt>
                <c:pt idx="773">
                  <c:v>5419</c:v>
                </c:pt>
                <c:pt idx="774">
                  <c:v>5593</c:v>
                </c:pt>
                <c:pt idx="775">
                  <c:v>6428</c:v>
                </c:pt>
                <c:pt idx="776">
                  <c:v>5601</c:v>
                </c:pt>
                <c:pt idx="777">
                  <c:v>5240</c:v>
                </c:pt>
                <c:pt idx="778">
                  <c:v>5460</c:v>
                </c:pt>
                <c:pt idx="779">
                  <c:v>1241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635E-4396-ACC9-F1CD75B1E5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21302176"/>
        <c:axId val="721301848"/>
      </c:lineChart>
      <c:catAx>
        <c:axId val="7213021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6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721301848"/>
        <c:crosses val="autoZero"/>
        <c:auto val="1"/>
        <c:lblAlgn val="ctr"/>
        <c:lblOffset val="100"/>
        <c:noMultiLvlLbl val="0"/>
      </c:catAx>
      <c:valAx>
        <c:axId val="721301848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Number</a:t>
                </a:r>
                <a:r>
                  <a:rPr lang="nl-NL" baseline="0"/>
                  <a:t> of unique </a:t>
                </a:r>
                <a:r>
                  <a:rPr lang="nl-NL" i="1" baseline="0"/>
                  <a:t>k</a:t>
                </a:r>
                <a:r>
                  <a:rPr lang="nl-NL" i="0" baseline="0"/>
                  <a:t>-mers</a:t>
                </a:r>
                <a:endParaRPr lang="nl-NL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7213021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6941</cdr:x>
      <cdr:y>0.13923</cdr:y>
    </cdr:from>
    <cdr:to>
      <cdr:x>0.96107</cdr:x>
      <cdr:y>0.2343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851563" y="429673"/>
          <a:ext cx="1208490" cy="29361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nl-NL" sz="1100"/>
            <a:t>SNR = 7.39 </a:t>
          </a:r>
        </a:p>
      </cdr:txBody>
    </cdr:sp>
  </cdr:relSizeAnchor>
  <cdr:relSizeAnchor xmlns:cdr="http://schemas.openxmlformats.org/drawingml/2006/chartDrawing">
    <cdr:from>
      <cdr:x>0.21553</cdr:x>
      <cdr:y>0.51063</cdr:y>
    </cdr:from>
    <cdr:to>
      <cdr:x>0.40719</cdr:x>
      <cdr:y>0.60577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1359063" y="1575848"/>
          <a:ext cx="1208490" cy="29361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100"/>
            <a:t>SNR = 4.28 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302AFF5.dotm</Template>
  <TotalTime>28</TotalTime>
  <Pages>1</Pages>
  <Words>22</Words>
  <Characters>126</Characters>
  <Application>Microsoft Office Word</Application>
  <DocSecurity>0</DocSecurity>
  <Lines>1</Lines>
  <Paragraphs>1</Paragraphs>
  <ScaleCrop>false</ScaleCrop>
  <Company>Wageningen University and Research</Company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dhomme, Charlotte</dc:creator>
  <cp:keywords/>
  <dc:description/>
  <cp:lastModifiedBy>Prodhomme, Charlotte</cp:lastModifiedBy>
  <cp:revision>5</cp:revision>
  <dcterms:created xsi:type="dcterms:W3CDTF">2018-12-20T08:33:00Z</dcterms:created>
  <dcterms:modified xsi:type="dcterms:W3CDTF">2019-03-22T12:41:00Z</dcterms:modified>
</cp:coreProperties>
</file>